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637" w:rsidRPr="0099019B" w:rsidRDefault="00B025F9" w:rsidP="00C12637">
      <w:pPr>
        <w:spacing w:after="0"/>
        <w:rPr>
          <w:b/>
        </w:rPr>
      </w:pPr>
      <w:proofErr w:type="gramStart"/>
      <w:r>
        <w:rPr>
          <w:b/>
        </w:rPr>
        <w:t>S2</w:t>
      </w:r>
      <w:r w:rsidR="00C12637" w:rsidRPr="0099019B">
        <w:rPr>
          <w:b/>
        </w:rPr>
        <w:t xml:space="preserve"> Table.</w:t>
      </w:r>
      <w:proofErr w:type="gramEnd"/>
      <w:r>
        <w:rPr>
          <w:b/>
        </w:rPr>
        <w:t xml:space="preserve"> </w:t>
      </w:r>
      <w:proofErr w:type="gramStart"/>
      <w:r w:rsidRPr="0070230C">
        <w:t>Comparisons of tri-axial and vertical axis</w:t>
      </w:r>
      <w:r>
        <w:t xml:space="preserve"> analysis for</w:t>
      </w:r>
      <w:r w:rsidRPr="0070230C">
        <w:t xml:space="preserve"> different physical activity intensities</w:t>
      </w:r>
      <w:r>
        <w:t>.</w:t>
      </w:r>
      <w:proofErr w:type="gramEnd"/>
    </w:p>
    <w:tbl>
      <w:tblPr>
        <w:tblStyle w:val="TableGrid"/>
        <w:tblW w:w="95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9"/>
        <w:gridCol w:w="1418"/>
        <w:gridCol w:w="1417"/>
        <w:gridCol w:w="2268"/>
        <w:gridCol w:w="992"/>
      </w:tblGrid>
      <w:tr w:rsidR="00DE6AED" w:rsidTr="0099019B">
        <w:tc>
          <w:tcPr>
            <w:tcW w:w="3499" w:type="dxa"/>
            <w:tcBorders>
              <w:top w:val="single" w:sz="4" w:space="0" w:color="auto"/>
            </w:tcBorders>
          </w:tcPr>
          <w:p w:rsidR="00DE6AED" w:rsidRPr="00B025F9" w:rsidRDefault="00DE6AED" w:rsidP="009844F7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E6AED" w:rsidRPr="00293737" w:rsidRDefault="00DE6AED" w:rsidP="00DE6AED">
            <w:r>
              <w:t>Mean time</w:t>
            </w:r>
            <w:r w:rsidR="00586331">
              <w:t xml:space="preserve"> (mi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E6AED" w:rsidRDefault="00DE6AED" w:rsidP="009844F7">
            <w:pPr>
              <w:rPr>
                <w:lang w:val="fi-FI"/>
              </w:rPr>
            </w:pPr>
            <w:r w:rsidRPr="00293737">
              <w:t>Mean differ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6AED" w:rsidRDefault="00DE6AED" w:rsidP="009844F7">
            <w:pPr>
              <w:rPr>
                <w:lang w:val="fi-FI"/>
              </w:rPr>
            </w:pPr>
            <w:proofErr w:type="spellStart"/>
            <w:r>
              <w:rPr>
                <w:lang w:val="fi-FI"/>
              </w:rPr>
              <w:t>Pearson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correlation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coefficient</w:t>
            </w:r>
            <w:proofErr w:type="spellEnd"/>
            <w:r>
              <w:rPr>
                <w:lang w:val="fi-FI"/>
              </w:rPr>
              <w:t xml:space="preserve"> (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E6AED" w:rsidRDefault="00DE6AED" w:rsidP="009844F7">
            <w:pPr>
              <w:rPr>
                <w:lang w:val="fi-FI"/>
              </w:rPr>
            </w:pPr>
            <w:proofErr w:type="spellStart"/>
            <w:r>
              <w:rPr>
                <w:lang w:val="fi-FI"/>
              </w:rPr>
              <w:t>p-value</w:t>
            </w:r>
            <w:proofErr w:type="spellEnd"/>
          </w:p>
        </w:tc>
      </w:tr>
      <w:tr w:rsidR="00DE6AED" w:rsidRPr="00E95D3D" w:rsidTr="001A4F82">
        <w:tc>
          <w:tcPr>
            <w:tcW w:w="3499" w:type="dxa"/>
          </w:tcPr>
          <w:p w:rsidR="00DE6AED" w:rsidRDefault="00DE6AED" w:rsidP="009844F7">
            <w:r>
              <w:t>VM3 sedentary time</w:t>
            </w:r>
          </w:p>
          <w:p w:rsidR="00DE6AED" w:rsidRPr="00E95D3D" w:rsidRDefault="00DE6AED" w:rsidP="00DE6AED">
            <w:r>
              <w:t xml:space="preserve">(≤450 </w:t>
            </w:r>
            <w:proofErr w:type="spellStart"/>
            <w:r>
              <w:t>cpm</w:t>
            </w:r>
            <w:proofErr w:type="spellEnd"/>
            <w: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E6AED" w:rsidRPr="00E95D3D" w:rsidRDefault="00DE6AED" w:rsidP="001A4F82">
            <w:pPr>
              <w:jc w:val="center"/>
            </w:pPr>
            <w:r>
              <w:t>570.6</w:t>
            </w:r>
            <w:r w:rsidR="0099019B"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E6AED" w:rsidRPr="00E95D3D" w:rsidRDefault="00DE6AED" w:rsidP="001A4F82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E6AED" w:rsidRDefault="00DE6AED" w:rsidP="001A4F82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E6AED" w:rsidRPr="00E95D3D" w:rsidRDefault="00DE6AED" w:rsidP="001A4F82">
            <w:pPr>
              <w:jc w:val="center"/>
            </w:pPr>
          </w:p>
        </w:tc>
      </w:tr>
      <w:tr w:rsidR="00DE6AED" w:rsidRPr="00E95D3D" w:rsidTr="001A4F82">
        <w:tc>
          <w:tcPr>
            <w:tcW w:w="3499" w:type="dxa"/>
          </w:tcPr>
          <w:p w:rsidR="00DE6AED" w:rsidRDefault="00DE6AED" w:rsidP="00DE6AED">
            <w:r>
              <w:t>Vertical axis sedentary time</w:t>
            </w:r>
          </w:p>
          <w:p w:rsidR="00DE6AED" w:rsidRDefault="00DE6AED" w:rsidP="00DE6AED">
            <w:r>
              <w:t xml:space="preserve">(≤100 </w:t>
            </w:r>
            <w:proofErr w:type="spellStart"/>
            <w:r>
              <w:t>cpm</w:t>
            </w:r>
            <w:proofErr w:type="spellEnd"/>
            <w:r>
              <w:t>)</w:t>
            </w:r>
          </w:p>
        </w:tc>
        <w:tc>
          <w:tcPr>
            <w:tcW w:w="1418" w:type="dxa"/>
            <w:vAlign w:val="center"/>
          </w:tcPr>
          <w:p w:rsidR="00DE6AED" w:rsidRDefault="0099019B" w:rsidP="001A4F82">
            <w:pPr>
              <w:jc w:val="center"/>
            </w:pPr>
            <w:r>
              <w:t>573.89</w:t>
            </w:r>
          </w:p>
        </w:tc>
        <w:tc>
          <w:tcPr>
            <w:tcW w:w="1417" w:type="dxa"/>
            <w:vAlign w:val="center"/>
          </w:tcPr>
          <w:p w:rsidR="00DE6AED" w:rsidRDefault="00DE6AED" w:rsidP="001A4F82">
            <w:pPr>
              <w:jc w:val="center"/>
            </w:pPr>
            <w:r>
              <w:t>-3.24</w:t>
            </w:r>
          </w:p>
        </w:tc>
        <w:tc>
          <w:tcPr>
            <w:tcW w:w="2268" w:type="dxa"/>
            <w:vAlign w:val="center"/>
          </w:tcPr>
          <w:p w:rsidR="00DE6AED" w:rsidRDefault="00DE6AED" w:rsidP="001A4F82">
            <w:pPr>
              <w:jc w:val="center"/>
            </w:pPr>
            <w:r>
              <w:t>0.967</w:t>
            </w:r>
          </w:p>
        </w:tc>
        <w:tc>
          <w:tcPr>
            <w:tcW w:w="992" w:type="dxa"/>
            <w:vAlign w:val="center"/>
          </w:tcPr>
          <w:p w:rsidR="00DE6AED" w:rsidRDefault="00DE6AED" w:rsidP="001A4F82">
            <w:pPr>
              <w:jc w:val="center"/>
            </w:pPr>
            <w:r>
              <w:t>&lt;0.001</w:t>
            </w:r>
          </w:p>
        </w:tc>
      </w:tr>
      <w:tr w:rsidR="0099019B" w:rsidRPr="00E95D3D" w:rsidTr="001A4F82">
        <w:tc>
          <w:tcPr>
            <w:tcW w:w="3499" w:type="dxa"/>
          </w:tcPr>
          <w:p w:rsidR="0099019B" w:rsidRDefault="0099019B" w:rsidP="00C12637">
            <w:r>
              <w:t>VM3 light PA</w:t>
            </w:r>
          </w:p>
          <w:p w:rsidR="0099019B" w:rsidRPr="00E95D3D" w:rsidRDefault="0099019B" w:rsidP="00C12637">
            <w:r>
              <w:t xml:space="preserve">(&gt;450 to </w:t>
            </w:r>
            <w:r w:rsidRPr="002961DA">
              <w:t xml:space="preserve">≤2690 </w:t>
            </w:r>
            <w:proofErr w:type="spellStart"/>
            <w:r w:rsidRPr="002961DA">
              <w:t>cpm</w:t>
            </w:r>
            <w:proofErr w:type="spellEnd"/>
            <w:r>
              <w:t>)</w:t>
            </w:r>
          </w:p>
        </w:tc>
        <w:tc>
          <w:tcPr>
            <w:tcW w:w="1418" w:type="dxa"/>
            <w:vAlign w:val="center"/>
          </w:tcPr>
          <w:p w:rsidR="0099019B" w:rsidRPr="00E95D3D" w:rsidRDefault="0099019B" w:rsidP="001A4F82">
            <w:pPr>
              <w:jc w:val="center"/>
            </w:pPr>
            <w:r>
              <w:t>294.75</w:t>
            </w:r>
          </w:p>
        </w:tc>
        <w:tc>
          <w:tcPr>
            <w:tcW w:w="1417" w:type="dxa"/>
            <w:vAlign w:val="center"/>
          </w:tcPr>
          <w:p w:rsidR="0099019B" w:rsidRPr="00E95D3D" w:rsidRDefault="0099019B" w:rsidP="001A4F82">
            <w:pPr>
              <w:jc w:val="center"/>
            </w:pPr>
          </w:p>
        </w:tc>
        <w:tc>
          <w:tcPr>
            <w:tcW w:w="2268" w:type="dxa"/>
            <w:vAlign w:val="center"/>
          </w:tcPr>
          <w:p w:rsidR="0099019B" w:rsidRPr="00E95D3D" w:rsidRDefault="0099019B" w:rsidP="001A4F82">
            <w:pPr>
              <w:jc w:val="center"/>
            </w:pPr>
          </w:p>
        </w:tc>
        <w:tc>
          <w:tcPr>
            <w:tcW w:w="992" w:type="dxa"/>
            <w:vAlign w:val="center"/>
          </w:tcPr>
          <w:p w:rsidR="0099019B" w:rsidRPr="00E95D3D" w:rsidRDefault="0099019B" w:rsidP="001A4F82">
            <w:pPr>
              <w:jc w:val="center"/>
            </w:pPr>
          </w:p>
        </w:tc>
      </w:tr>
      <w:tr w:rsidR="0099019B" w:rsidRPr="00E95D3D" w:rsidTr="001A4F82">
        <w:tc>
          <w:tcPr>
            <w:tcW w:w="3499" w:type="dxa"/>
          </w:tcPr>
          <w:p w:rsidR="0099019B" w:rsidRDefault="0099019B" w:rsidP="00DE6AED">
            <w:r>
              <w:t>Vertical axis light PA</w:t>
            </w:r>
          </w:p>
          <w:p w:rsidR="0099019B" w:rsidRDefault="0099019B" w:rsidP="002C2AB0">
            <w:r>
              <w:t>(&gt;</w:t>
            </w:r>
            <w:r w:rsidR="002C2AB0">
              <w:t>100</w:t>
            </w:r>
            <w:r>
              <w:t xml:space="preserve"> to </w:t>
            </w:r>
            <w:r w:rsidRPr="002961DA">
              <w:t>≤2</w:t>
            </w:r>
            <w:r w:rsidR="002C2AB0">
              <w:t>0</w:t>
            </w:r>
            <w:r w:rsidR="00E328A7">
              <w:t>20</w:t>
            </w:r>
            <w:r w:rsidRPr="002961DA">
              <w:t xml:space="preserve"> </w:t>
            </w:r>
            <w:proofErr w:type="spellStart"/>
            <w:r w:rsidRPr="002961DA">
              <w:t>cpm</w:t>
            </w:r>
            <w:proofErr w:type="spellEnd"/>
            <w:r>
              <w:t>)</w:t>
            </w:r>
          </w:p>
        </w:tc>
        <w:tc>
          <w:tcPr>
            <w:tcW w:w="1418" w:type="dxa"/>
            <w:vAlign w:val="center"/>
          </w:tcPr>
          <w:p w:rsidR="0099019B" w:rsidRDefault="0099019B" w:rsidP="001A4F82">
            <w:pPr>
              <w:jc w:val="center"/>
            </w:pPr>
            <w:r>
              <w:t>301.85</w:t>
            </w:r>
          </w:p>
        </w:tc>
        <w:tc>
          <w:tcPr>
            <w:tcW w:w="1417" w:type="dxa"/>
            <w:vAlign w:val="center"/>
          </w:tcPr>
          <w:p w:rsidR="0099019B" w:rsidRPr="00E95D3D" w:rsidRDefault="0099019B" w:rsidP="001A4F82">
            <w:pPr>
              <w:jc w:val="center"/>
            </w:pPr>
            <w:r>
              <w:t>-7.10</w:t>
            </w:r>
          </w:p>
        </w:tc>
        <w:tc>
          <w:tcPr>
            <w:tcW w:w="2268" w:type="dxa"/>
            <w:vAlign w:val="center"/>
          </w:tcPr>
          <w:p w:rsidR="0099019B" w:rsidRPr="00E95D3D" w:rsidRDefault="0099019B" w:rsidP="001A4F82">
            <w:pPr>
              <w:jc w:val="center"/>
            </w:pPr>
            <w:r>
              <w:t>0.946</w:t>
            </w:r>
          </w:p>
        </w:tc>
        <w:tc>
          <w:tcPr>
            <w:tcW w:w="992" w:type="dxa"/>
            <w:vAlign w:val="center"/>
          </w:tcPr>
          <w:p w:rsidR="0099019B" w:rsidRDefault="0099019B" w:rsidP="001A4F82">
            <w:pPr>
              <w:jc w:val="center"/>
            </w:pPr>
            <w:r>
              <w:t>&lt;0.001</w:t>
            </w:r>
          </w:p>
        </w:tc>
      </w:tr>
      <w:tr w:rsidR="0099019B" w:rsidRPr="00E95D3D" w:rsidTr="001A4F82">
        <w:tc>
          <w:tcPr>
            <w:tcW w:w="3499" w:type="dxa"/>
          </w:tcPr>
          <w:p w:rsidR="0099019B" w:rsidRDefault="0099019B" w:rsidP="00C12637">
            <w:r>
              <w:t>VM3 moderate PA</w:t>
            </w:r>
          </w:p>
          <w:p w:rsidR="0099019B" w:rsidRPr="00E95D3D" w:rsidRDefault="0099019B" w:rsidP="00C12637">
            <w:r>
              <w:t>(</w:t>
            </w:r>
            <w:r w:rsidRPr="002961DA">
              <w:t>&gt;2690 to ≤6166</w:t>
            </w:r>
            <w:r>
              <w:t xml:space="preserve"> </w:t>
            </w:r>
            <w:proofErr w:type="spellStart"/>
            <w:r>
              <w:t>cpm</w:t>
            </w:r>
            <w:proofErr w:type="spellEnd"/>
            <w:r>
              <w:t>)</w:t>
            </w:r>
          </w:p>
        </w:tc>
        <w:tc>
          <w:tcPr>
            <w:tcW w:w="1418" w:type="dxa"/>
            <w:vAlign w:val="center"/>
          </w:tcPr>
          <w:p w:rsidR="0099019B" w:rsidRPr="00E95D3D" w:rsidRDefault="0099019B" w:rsidP="001A4F82">
            <w:pPr>
              <w:jc w:val="center"/>
            </w:pPr>
            <w:r>
              <w:t>44.50</w:t>
            </w:r>
          </w:p>
        </w:tc>
        <w:tc>
          <w:tcPr>
            <w:tcW w:w="1417" w:type="dxa"/>
            <w:vAlign w:val="center"/>
          </w:tcPr>
          <w:p w:rsidR="0099019B" w:rsidRPr="00E95D3D" w:rsidRDefault="0099019B" w:rsidP="001A4F82">
            <w:pPr>
              <w:jc w:val="center"/>
            </w:pPr>
          </w:p>
        </w:tc>
        <w:tc>
          <w:tcPr>
            <w:tcW w:w="2268" w:type="dxa"/>
            <w:vAlign w:val="center"/>
          </w:tcPr>
          <w:p w:rsidR="0099019B" w:rsidRDefault="0099019B" w:rsidP="001A4F82">
            <w:pPr>
              <w:jc w:val="center"/>
            </w:pPr>
          </w:p>
        </w:tc>
        <w:tc>
          <w:tcPr>
            <w:tcW w:w="992" w:type="dxa"/>
            <w:vAlign w:val="center"/>
          </w:tcPr>
          <w:p w:rsidR="0099019B" w:rsidRPr="00E95D3D" w:rsidRDefault="0099019B" w:rsidP="001A4F82">
            <w:pPr>
              <w:jc w:val="center"/>
            </w:pPr>
          </w:p>
        </w:tc>
      </w:tr>
      <w:tr w:rsidR="0099019B" w:rsidRPr="00E95D3D" w:rsidTr="001A4F82">
        <w:tc>
          <w:tcPr>
            <w:tcW w:w="3499" w:type="dxa"/>
          </w:tcPr>
          <w:p w:rsidR="0099019B" w:rsidRDefault="0099019B" w:rsidP="00DE6AED">
            <w:r>
              <w:t>Vertical axis moderate PA</w:t>
            </w:r>
          </w:p>
          <w:p w:rsidR="0099019B" w:rsidRDefault="0099019B" w:rsidP="00DE6AED">
            <w:r>
              <w:t>(</w:t>
            </w:r>
            <w:r w:rsidR="00E328A7">
              <w:t>&gt;2020 to ≤5999</w:t>
            </w:r>
            <w:r>
              <w:t xml:space="preserve"> </w:t>
            </w:r>
            <w:proofErr w:type="spellStart"/>
            <w:r>
              <w:t>cpm</w:t>
            </w:r>
            <w:proofErr w:type="spellEnd"/>
            <w:r>
              <w:t>)</w:t>
            </w:r>
          </w:p>
        </w:tc>
        <w:tc>
          <w:tcPr>
            <w:tcW w:w="1418" w:type="dxa"/>
            <w:vAlign w:val="center"/>
          </w:tcPr>
          <w:p w:rsidR="0099019B" w:rsidRDefault="0099019B" w:rsidP="001A4F82">
            <w:pPr>
              <w:jc w:val="center"/>
            </w:pPr>
            <w:r>
              <w:t>32.78</w:t>
            </w:r>
          </w:p>
        </w:tc>
        <w:tc>
          <w:tcPr>
            <w:tcW w:w="1417" w:type="dxa"/>
            <w:vAlign w:val="center"/>
          </w:tcPr>
          <w:p w:rsidR="0099019B" w:rsidRPr="00E95D3D" w:rsidRDefault="0099019B" w:rsidP="001A4F82">
            <w:pPr>
              <w:jc w:val="center"/>
            </w:pPr>
            <w:r>
              <w:t>11.73</w:t>
            </w:r>
          </w:p>
        </w:tc>
        <w:tc>
          <w:tcPr>
            <w:tcW w:w="2268" w:type="dxa"/>
            <w:vAlign w:val="center"/>
          </w:tcPr>
          <w:p w:rsidR="0099019B" w:rsidRPr="00E95D3D" w:rsidRDefault="0099019B" w:rsidP="001A4F82">
            <w:pPr>
              <w:jc w:val="center"/>
            </w:pPr>
            <w:r>
              <w:t>0.834</w:t>
            </w:r>
          </w:p>
        </w:tc>
        <w:tc>
          <w:tcPr>
            <w:tcW w:w="992" w:type="dxa"/>
            <w:vAlign w:val="center"/>
          </w:tcPr>
          <w:p w:rsidR="0099019B" w:rsidRDefault="0099019B" w:rsidP="001A4F82">
            <w:pPr>
              <w:jc w:val="center"/>
            </w:pPr>
            <w:r>
              <w:t>&lt;0.001</w:t>
            </w:r>
          </w:p>
        </w:tc>
      </w:tr>
      <w:tr w:rsidR="0099019B" w:rsidRPr="00E95D3D" w:rsidTr="001A4F82">
        <w:tc>
          <w:tcPr>
            <w:tcW w:w="3499" w:type="dxa"/>
          </w:tcPr>
          <w:p w:rsidR="0099019B" w:rsidRDefault="0099019B" w:rsidP="00C12637">
            <w:r>
              <w:t>VM3 vigorous PA</w:t>
            </w:r>
          </w:p>
          <w:p w:rsidR="0099019B" w:rsidRPr="00E95D3D" w:rsidRDefault="0099019B" w:rsidP="00C12637">
            <w:r>
              <w:t xml:space="preserve">(&gt;6166 </w:t>
            </w:r>
            <w:r w:rsidR="00586331">
              <w:t xml:space="preserve">to &lt;25000 </w:t>
            </w:r>
            <w:proofErr w:type="spellStart"/>
            <w:r>
              <w:t>cpm</w:t>
            </w:r>
            <w:proofErr w:type="spellEnd"/>
            <w:r>
              <w:t>)</w:t>
            </w:r>
          </w:p>
        </w:tc>
        <w:tc>
          <w:tcPr>
            <w:tcW w:w="1418" w:type="dxa"/>
            <w:vAlign w:val="center"/>
          </w:tcPr>
          <w:p w:rsidR="0099019B" w:rsidRPr="00E95D3D" w:rsidRDefault="0099019B" w:rsidP="001A4F82">
            <w:pPr>
              <w:jc w:val="center"/>
            </w:pPr>
            <w:r>
              <w:t>5.27</w:t>
            </w:r>
          </w:p>
        </w:tc>
        <w:tc>
          <w:tcPr>
            <w:tcW w:w="1417" w:type="dxa"/>
            <w:vAlign w:val="center"/>
          </w:tcPr>
          <w:p w:rsidR="0099019B" w:rsidRPr="00E95D3D" w:rsidRDefault="0099019B" w:rsidP="001A4F82">
            <w:pPr>
              <w:jc w:val="center"/>
            </w:pPr>
          </w:p>
        </w:tc>
        <w:tc>
          <w:tcPr>
            <w:tcW w:w="2268" w:type="dxa"/>
            <w:vAlign w:val="center"/>
          </w:tcPr>
          <w:p w:rsidR="0099019B" w:rsidRDefault="0099019B" w:rsidP="001A4F82">
            <w:pPr>
              <w:jc w:val="center"/>
            </w:pPr>
          </w:p>
        </w:tc>
        <w:tc>
          <w:tcPr>
            <w:tcW w:w="992" w:type="dxa"/>
            <w:vAlign w:val="center"/>
          </w:tcPr>
          <w:p w:rsidR="0099019B" w:rsidRPr="00E95D3D" w:rsidRDefault="0099019B" w:rsidP="001A4F82">
            <w:pPr>
              <w:jc w:val="center"/>
            </w:pPr>
          </w:p>
        </w:tc>
      </w:tr>
      <w:tr w:rsidR="0099019B" w:rsidRPr="00E95D3D" w:rsidTr="001A4F82">
        <w:tc>
          <w:tcPr>
            <w:tcW w:w="3499" w:type="dxa"/>
          </w:tcPr>
          <w:p w:rsidR="0099019B" w:rsidRDefault="0099019B" w:rsidP="00DE6AED">
            <w:r>
              <w:t>Vertical axis vigorous PA</w:t>
            </w:r>
          </w:p>
          <w:p w:rsidR="0099019B" w:rsidRDefault="0099019B" w:rsidP="00DE6AED">
            <w:r>
              <w:t>(</w:t>
            </w:r>
            <w:r w:rsidR="002C2AB0">
              <w:t>&gt;5999</w:t>
            </w:r>
            <w:r>
              <w:t xml:space="preserve"> </w:t>
            </w:r>
            <w:r w:rsidR="00586331">
              <w:t xml:space="preserve">to &lt;20000 </w:t>
            </w:r>
            <w:proofErr w:type="spellStart"/>
            <w:r>
              <w:t>cpm</w:t>
            </w:r>
            <w:proofErr w:type="spellEnd"/>
            <w:r>
              <w:t>)</w:t>
            </w:r>
          </w:p>
        </w:tc>
        <w:tc>
          <w:tcPr>
            <w:tcW w:w="1418" w:type="dxa"/>
            <w:vAlign w:val="center"/>
          </w:tcPr>
          <w:p w:rsidR="0099019B" w:rsidRDefault="0099019B" w:rsidP="001A4F82">
            <w:pPr>
              <w:jc w:val="center"/>
            </w:pPr>
            <w:r>
              <w:t>1.99</w:t>
            </w:r>
          </w:p>
        </w:tc>
        <w:tc>
          <w:tcPr>
            <w:tcW w:w="1417" w:type="dxa"/>
            <w:vAlign w:val="center"/>
          </w:tcPr>
          <w:p w:rsidR="0099019B" w:rsidRPr="00E95D3D" w:rsidRDefault="0099019B" w:rsidP="001A4F82">
            <w:pPr>
              <w:jc w:val="center"/>
            </w:pPr>
            <w:r>
              <w:t>3.27</w:t>
            </w:r>
          </w:p>
        </w:tc>
        <w:tc>
          <w:tcPr>
            <w:tcW w:w="2268" w:type="dxa"/>
            <w:vAlign w:val="center"/>
          </w:tcPr>
          <w:p w:rsidR="0099019B" w:rsidRPr="00E95D3D" w:rsidRDefault="0099019B" w:rsidP="001A4F82">
            <w:pPr>
              <w:jc w:val="center"/>
            </w:pPr>
            <w:r>
              <w:t>0.802</w:t>
            </w:r>
          </w:p>
        </w:tc>
        <w:tc>
          <w:tcPr>
            <w:tcW w:w="992" w:type="dxa"/>
            <w:vAlign w:val="center"/>
          </w:tcPr>
          <w:p w:rsidR="0099019B" w:rsidRDefault="0099019B" w:rsidP="001A4F82">
            <w:pPr>
              <w:jc w:val="center"/>
            </w:pPr>
            <w:r>
              <w:t>&lt;0.001</w:t>
            </w:r>
          </w:p>
        </w:tc>
      </w:tr>
      <w:tr w:rsidR="00586331" w:rsidRPr="00E95D3D" w:rsidTr="001A4F82">
        <w:tc>
          <w:tcPr>
            <w:tcW w:w="3499" w:type="dxa"/>
          </w:tcPr>
          <w:p w:rsidR="00586331" w:rsidRDefault="00586331" w:rsidP="00255C33">
            <w:r>
              <w:t>VM3 too high, spurious PA</w:t>
            </w:r>
          </w:p>
          <w:p w:rsidR="00586331" w:rsidRPr="00E95D3D" w:rsidRDefault="00586331" w:rsidP="00586331">
            <w:r>
              <w:t xml:space="preserve">(&gt;25000 </w:t>
            </w:r>
            <w:proofErr w:type="spellStart"/>
            <w:r>
              <w:t>cpm</w:t>
            </w:r>
            <w:proofErr w:type="spellEnd"/>
            <w:r>
              <w:t>)</w:t>
            </w:r>
          </w:p>
        </w:tc>
        <w:tc>
          <w:tcPr>
            <w:tcW w:w="1418" w:type="dxa"/>
            <w:vAlign w:val="center"/>
          </w:tcPr>
          <w:p w:rsidR="00586331" w:rsidRDefault="00586331" w:rsidP="001A4F82">
            <w:pPr>
              <w:jc w:val="center"/>
            </w:pPr>
            <w:r>
              <w:t>0.0013</w:t>
            </w:r>
          </w:p>
        </w:tc>
        <w:tc>
          <w:tcPr>
            <w:tcW w:w="1417" w:type="dxa"/>
            <w:vAlign w:val="center"/>
          </w:tcPr>
          <w:p w:rsidR="00586331" w:rsidRDefault="00586331" w:rsidP="001A4F82">
            <w:pPr>
              <w:jc w:val="center"/>
            </w:pPr>
          </w:p>
        </w:tc>
        <w:tc>
          <w:tcPr>
            <w:tcW w:w="2268" w:type="dxa"/>
            <w:vAlign w:val="center"/>
          </w:tcPr>
          <w:p w:rsidR="00586331" w:rsidRDefault="00586331" w:rsidP="001A4F82">
            <w:pPr>
              <w:jc w:val="center"/>
            </w:pPr>
          </w:p>
        </w:tc>
        <w:tc>
          <w:tcPr>
            <w:tcW w:w="992" w:type="dxa"/>
            <w:vAlign w:val="center"/>
          </w:tcPr>
          <w:p w:rsidR="00586331" w:rsidRDefault="00586331" w:rsidP="001A4F82">
            <w:pPr>
              <w:jc w:val="center"/>
            </w:pPr>
          </w:p>
        </w:tc>
      </w:tr>
      <w:tr w:rsidR="00586331" w:rsidRPr="00E95D3D" w:rsidTr="001A4F82">
        <w:tc>
          <w:tcPr>
            <w:tcW w:w="3499" w:type="dxa"/>
            <w:tcBorders>
              <w:bottom w:val="single" w:sz="4" w:space="0" w:color="auto"/>
            </w:tcBorders>
          </w:tcPr>
          <w:p w:rsidR="00586331" w:rsidRDefault="00586331" w:rsidP="00255C33">
            <w:r>
              <w:t>Vertical axis too high, spurious PA</w:t>
            </w:r>
          </w:p>
          <w:p w:rsidR="00586331" w:rsidRDefault="00586331" w:rsidP="00255C33">
            <w:r>
              <w:t xml:space="preserve">(&gt;20000 </w:t>
            </w:r>
            <w:proofErr w:type="spellStart"/>
            <w:r>
              <w:t>cpm</w:t>
            </w:r>
            <w:proofErr w:type="spellEnd"/>
            <w: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86331" w:rsidRDefault="00586331" w:rsidP="001A4F82">
            <w:pPr>
              <w:jc w:val="center"/>
            </w:pPr>
            <w:r>
              <w:t>0.00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86331" w:rsidRDefault="00586331" w:rsidP="001A4F82">
            <w:pPr>
              <w:jc w:val="center"/>
            </w:pPr>
            <w:r>
              <w:t>-0.000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86331" w:rsidRDefault="00586331" w:rsidP="001A4F82">
            <w:pPr>
              <w:jc w:val="center"/>
            </w:pPr>
            <w:r>
              <w:t>0.9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86331" w:rsidRDefault="00586331" w:rsidP="001A4F82">
            <w:pPr>
              <w:jc w:val="center"/>
            </w:pPr>
            <w:r>
              <w:t>&lt;0.001</w:t>
            </w:r>
          </w:p>
        </w:tc>
      </w:tr>
    </w:tbl>
    <w:p w:rsidR="00C12637" w:rsidRDefault="00C12637" w:rsidP="00C12637"/>
    <w:p w:rsidR="00516601" w:rsidRPr="007D3D61" w:rsidRDefault="006A0E7E" w:rsidP="00477D92">
      <w:pPr>
        <w:spacing w:before="100" w:beforeAutospacing="1" w:after="100" w:afterAutospacing="1" w:line="240" w:lineRule="auto"/>
        <w:jc w:val="both"/>
        <w:rPr>
          <w:rFonts w:eastAsia="Times New Roman" w:cs="Times New Roman"/>
        </w:rPr>
      </w:pPr>
      <w:r w:rsidRPr="00477D92">
        <w:rPr>
          <w:rFonts w:eastAsia="Times New Roman" w:cs="Times New Roman"/>
        </w:rPr>
        <w:t>In the multiple linear regression equation</w:t>
      </w:r>
      <w:r w:rsidR="00477D92">
        <w:rPr>
          <w:rFonts w:eastAsia="Times New Roman" w:cs="Times New Roman"/>
        </w:rPr>
        <w:t>s</w:t>
      </w:r>
      <w:r w:rsidR="00477D92" w:rsidRPr="00477D92">
        <w:rPr>
          <w:rFonts w:eastAsia="Times New Roman" w:cs="Times New Roman"/>
        </w:rPr>
        <w:t xml:space="preserve"> </w:t>
      </w:r>
      <w:r w:rsidR="00477D92">
        <w:rPr>
          <w:rFonts w:eastAsia="Times New Roman" w:cs="Times New Roman"/>
        </w:rPr>
        <w:t>(Y= B</w:t>
      </w:r>
      <w:r w:rsidR="00477D92">
        <w:rPr>
          <w:rFonts w:eastAsia="Times New Roman" w:cs="Times New Roman"/>
          <w:vertAlign w:val="subscript"/>
        </w:rPr>
        <w:t>0</w:t>
      </w:r>
      <w:r w:rsidR="00477D92">
        <w:rPr>
          <w:rFonts w:eastAsia="Times New Roman" w:cs="Times New Roman"/>
        </w:rPr>
        <w:t xml:space="preserve"> + B</w:t>
      </w:r>
      <w:r w:rsidR="00477D92">
        <w:rPr>
          <w:rFonts w:eastAsia="Times New Roman" w:cs="Times New Roman"/>
          <w:vertAlign w:val="subscript"/>
        </w:rPr>
        <w:t>1a</w:t>
      </w:r>
      <w:r w:rsidR="00477D92">
        <w:rPr>
          <w:rFonts w:eastAsia="Times New Roman" w:cs="Times New Roman"/>
        </w:rPr>
        <w:t>X</w:t>
      </w:r>
      <w:r w:rsidR="00477D92">
        <w:rPr>
          <w:rFonts w:eastAsia="Times New Roman" w:cs="Times New Roman"/>
          <w:vertAlign w:val="subscript"/>
        </w:rPr>
        <w:t>a</w:t>
      </w:r>
      <w:r w:rsidR="00477D92">
        <w:rPr>
          <w:rFonts w:eastAsia="Times New Roman" w:cs="Times New Roman"/>
        </w:rPr>
        <w:t xml:space="preserve"> + B</w:t>
      </w:r>
      <w:r w:rsidR="00477D92">
        <w:rPr>
          <w:rFonts w:eastAsia="Times New Roman" w:cs="Times New Roman"/>
          <w:vertAlign w:val="subscript"/>
        </w:rPr>
        <w:t>1b</w:t>
      </w:r>
      <w:r w:rsidR="00477D92">
        <w:rPr>
          <w:rFonts w:eastAsia="Times New Roman" w:cs="Times New Roman"/>
        </w:rPr>
        <w:t>X</w:t>
      </w:r>
      <w:r w:rsidR="00477D92">
        <w:rPr>
          <w:rFonts w:eastAsia="Times New Roman" w:cs="Times New Roman"/>
          <w:vertAlign w:val="subscript"/>
        </w:rPr>
        <w:t>b</w:t>
      </w:r>
      <w:r w:rsidR="00477D92">
        <w:rPr>
          <w:rFonts w:eastAsia="Times New Roman" w:cs="Times New Roman"/>
        </w:rPr>
        <w:t xml:space="preserve"> + B</w:t>
      </w:r>
      <w:r w:rsidR="00477D92">
        <w:rPr>
          <w:rFonts w:eastAsia="Times New Roman" w:cs="Times New Roman"/>
          <w:vertAlign w:val="subscript"/>
        </w:rPr>
        <w:t>1c</w:t>
      </w:r>
      <w:r w:rsidR="00477D92">
        <w:rPr>
          <w:rFonts w:eastAsia="Times New Roman" w:cs="Times New Roman"/>
        </w:rPr>
        <w:t>X</w:t>
      </w:r>
      <w:r w:rsidR="00477D92">
        <w:rPr>
          <w:rFonts w:eastAsia="Times New Roman" w:cs="Times New Roman"/>
          <w:vertAlign w:val="subscript"/>
        </w:rPr>
        <w:t>c</w:t>
      </w:r>
      <w:r w:rsidR="00477D92">
        <w:rPr>
          <w:rFonts w:eastAsia="Times New Roman" w:cs="Times New Roman"/>
        </w:rPr>
        <w:t xml:space="preserve"> + B</w:t>
      </w:r>
      <w:r w:rsidR="00477D92">
        <w:rPr>
          <w:rFonts w:eastAsia="Times New Roman" w:cs="Times New Roman"/>
          <w:vertAlign w:val="subscript"/>
        </w:rPr>
        <w:t>2</w:t>
      </w:r>
      <w:r w:rsidR="00477D92">
        <w:rPr>
          <w:rFonts w:eastAsia="Times New Roman" w:cs="Times New Roman"/>
        </w:rPr>
        <w:t>X</w:t>
      </w:r>
      <w:r w:rsidR="00477D92">
        <w:rPr>
          <w:rFonts w:eastAsia="Times New Roman" w:cs="Times New Roman"/>
          <w:vertAlign w:val="subscript"/>
        </w:rPr>
        <w:t>2</w:t>
      </w:r>
      <w:r w:rsidR="00477D92">
        <w:rPr>
          <w:rFonts w:eastAsia="Times New Roman" w:cs="Times New Roman"/>
        </w:rPr>
        <w:t xml:space="preserve">) </w:t>
      </w:r>
      <w:r w:rsidR="00477D92" w:rsidRPr="00477D92">
        <w:rPr>
          <w:rFonts w:eastAsia="Times New Roman" w:cs="Times New Roman"/>
        </w:rPr>
        <w:t xml:space="preserve">for light intensity physical activity (light PA) and </w:t>
      </w:r>
      <w:r w:rsidR="00477D92" w:rsidRPr="00477D92">
        <w:rPr>
          <w:rFonts w:cs="Times New Roman"/>
        </w:rPr>
        <w:t xml:space="preserve">moderate to vigorous intensity physical activity accumulated in the bouts of at least 10 minutes </w:t>
      </w:r>
      <w:r w:rsidR="00477D92" w:rsidRPr="00477D92">
        <w:t>(</w:t>
      </w:r>
      <w:r w:rsidR="00477D92" w:rsidRPr="00477D92">
        <w:rPr>
          <w:rFonts w:cs="Times New Roman"/>
        </w:rPr>
        <w:t>MVPA</w:t>
      </w:r>
      <w:r w:rsidR="00477D92" w:rsidRPr="00477D92">
        <w:rPr>
          <w:rFonts w:cs="Times New Roman"/>
          <w:vertAlign w:val="subscript"/>
        </w:rPr>
        <w:t>10</w:t>
      </w:r>
      <w:r w:rsidR="00477D92" w:rsidRPr="00477D92">
        <w:t>)</w:t>
      </w:r>
      <w:r w:rsidR="00477D92">
        <w:rPr>
          <w:rFonts w:eastAsia="Times New Roman" w:cs="Times New Roman"/>
        </w:rPr>
        <w:t>, B</w:t>
      </w:r>
      <w:r w:rsidRPr="00477D92">
        <w:rPr>
          <w:rFonts w:eastAsia="Times New Roman" w:cs="Times New Roman"/>
          <w:vertAlign w:val="subscript"/>
        </w:rPr>
        <w:t>1</w:t>
      </w:r>
      <w:r w:rsidR="00477D92">
        <w:rPr>
          <w:rFonts w:eastAsia="Times New Roman" w:cs="Times New Roman"/>
          <w:vertAlign w:val="subscript"/>
        </w:rPr>
        <w:t xml:space="preserve">a, </w:t>
      </w:r>
      <w:r w:rsidR="00477D92">
        <w:rPr>
          <w:rFonts w:eastAsia="Times New Roman" w:cs="Times New Roman"/>
        </w:rPr>
        <w:t>B</w:t>
      </w:r>
      <w:r w:rsidR="00477D92">
        <w:rPr>
          <w:rFonts w:eastAsia="Times New Roman" w:cs="Times New Roman"/>
          <w:vertAlign w:val="subscript"/>
        </w:rPr>
        <w:t>1b</w:t>
      </w:r>
      <w:r w:rsidR="00477D92">
        <w:rPr>
          <w:rFonts w:eastAsia="Times New Roman" w:cs="Times New Roman"/>
        </w:rPr>
        <w:t xml:space="preserve"> and B</w:t>
      </w:r>
      <w:r w:rsidR="00477D92">
        <w:rPr>
          <w:rFonts w:eastAsia="Times New Roman" w:cs="Times New Roman"/>
          <w:vertAlign w:val="subscript"/>
        </w:rPr>
        <w:t>1c</w:t>
      </w:r>
      <w:r w:rsidR="00477D92">
        <w:rPr>
          <w:rFonts w:eastAsia="Times New Roman" w:cs="Times New Roman"/>
        </w:rPr>
        <w:t xml:space="preserve"> are</w:t>
      </w:r>
      <w:r w:rsidRPr="00477D92">
        <w:rPr>
          <w:rFonts w:eastAsia="Times New Roman" w:cs="Times New Roman"/>
        </w:rPr>
        <w:t xml:space="preserve"> the estimated regression coefficient</w:t>
      </w:r>
      <w:r w:rsidR="00477D92">
        <w:rPr>
          <w:rFonts w:eastAsia="Times New Roman" w:cs="Times New Roman"/>
        </w:rPr>
        <w:t>s</w:t>
      </w:r>
      <w:r w:rsidRPr="00477D92">
        <w:rPr>
          <w:rFonts w:eastAsia="Times New Roman" w:cs="Times New Roman"/>
        </w:rPr>
        <w:t xml:space="preserve"> that quantifies the association between the </w:t>
      </w:r>
      <w:r w:rsidR="00477D92">
        <w:rPr>
          <w:rFonts w:eastAsia="Times New Roman" w:cs="Times New Roman"/>
        </w:rPr>
        <w:t xml:space="preserve">independent </w:t>
      </w:r>
      <w:r w:rsidRPr="00477D92">
        <w:rPr>
          <w:rFonts w:eastAsia="Times New Roman" w:cs="Times New Roman"/>
        </w:rPr>
        <w:t>risk factor</w:t>
      </w:r>
      <w:r w:rsidR="00477D92">
        <w:rPr>
          <w:rFonts w:eastAsia="Times New Roman" w:cs="Times New Roman"/>
        </w:rPr>
        <w:t>s</w:t>
      </w:r>
      <w:r w:rsidR="00230499">
        <w:rPr>
          <w:rFonts w:eastAsia="Times New Roman" w:cs="Times New Roman"/>
        </w:rPr>
        <w:t>;</w:t>
      </w:r>
      <w:r w:rsidR="00477D92">
        <w:rPr>
          <w:rFonts w:eastAsia="Times New Roman" w:cs="Times New Roman"/>
        </w:rPr>
        <w:t xml:space="preserve"> </w:t>
      </w:r>
      <w:r w:rsidR="00477D92" w:rsidRPr="00BB7E6A">
        <w:t>cumulative reproductive history index</w:t>
      </w:r>
      <w:r w:rsidR="00477D92">
        <w:t xml:space="preserve"> (</w:t>
      </w:r>
      <w:proofErr w:type="spellStart"/>
      <w:r w:rsidR="00477D92">
        <w:rPr>
          <w:rFonts w:eastAsia="Times New Roman" w:cs="Times New Roman"/>
        </w:rPr>
        <w:t>X</w:t>
      </w:r>
      <w:r w:rsidR="00477D92">
        <w:rPr>
          <w:rFonts w:eastAsia="Times New Roman" w:cs="Times New Roman"/>
          <w:vertAlign w:val="subscript"/>
        </w:rPr>
        <w:t>a</w:t>
      </w:r>
      <w:proofErr w:type="spellEnd"/>
      <w:r w:rsidR="00477D92">
        <w:rPr>
          <w:rFonts w:eastAsia="Times New Roman" w:cs="Times New Roman"/>
        </w:rPr>
        <w:t>)</w:t>
      </w:r>
      <w:r w:rsidR="00477D92" w:rsidRPr="00BB7E6A">
        <w:t xml:space="preserve">, menopausal symptoms </w:t>
      </w:r>
      <w:r w:rsidR="00477D92">
        <w:t>(</w:t>
      </w:r>
      <w:proofErr w:type="spellStart"/>
      <w:r w:rsidR="00477D92">
        <w:rPr>
          <w:rFonts w:eastAsia="Times New Roman" w:cs="Times New Roman"/>
        </w:rPr>
        <w:t>X</w:t>
      </w:r>
      <w:r w:rsidR="00477D92">
        <w:rPr>
          <w:rFonts w:eastAsia="Times New Roman" w:cs="Times New Roman"/>
          <w:vertAlign w:val="subscript"/>
        </w:rPr>
        <w:t>b</w:t>
      </w:r>
      <w:proofErr w:type="spellEnd"/>
      <w:r w:rsidR="00477D92">
        <w:rPr>
          <w:rFonts w:eastAsia="Times New Roman" w:cs="Times New Roman"/>
        </w:rPr>
        <w:t>)</w:t>
      </w:r>
      <w:r w:rsidR="00477D92" w:rsidRPr="00BB7E6A">
        <w:t xml:space="preserve"> and pelvic floor dysfunction</w:t>
      </w:r>
      <w:r w:rsidR="00230499">
        <w:t xml:space="preserve"> (</w:t>
      </w:r>
      <w:proofErr w:type="spellStart"/>
      <w:r w:rsidR="00230499">
        <w:rPr>
          <w:rFonts w:eastAsia="Times New Roman" w:cs="Times New Roman"/>
        </w:rPr>
        <w:t>X</w:t>
      </w:r>
      <w:r w:rsidR="00230499">
        <w:rPr>
          <w:rFonts w:eastAsia="Times New Roman" w:cs="Times New Roman"/>
          <w:vertAlign w:val="subscript"/>
        </w:rPr>
        <w:t>c</w:t>
      </w:r>
      <w:proofErr w:type="spellEnd"/>
      <w:r w:rsidR="00230499">
        <w:rPr>
          <w:rFonts w:eastAsia="Times New Roman" w:cs="Times New Roman"/>
        </w:rPr>
        <w:t>)</w:t>
      </w:r>
      <w:r w:rsidR="00477D92" w:rsidRPr="00BB7E6A">
        <w:t xml:space="preserve"> </w:t>
      </w:r>
      <w:r w:rsidR="00230499">
        <w:rPr>
          <w:rFonts w:eastAsia="Times New Roman" w:cs="Times New Roman"/>
        </w:rPr>
        <w:t>and the outcome</w:t>
      </w:r>
      <w:r w:rsidR="00477D92">
        <w:rPr>
          <w:rFonts w:eastAsia="Times New Roman" w:cs="Times New Roman"/>
        </w:rPr>
        <w:t xml:space="preserve"> </w:t>
      </w:r>
      <w:r w:rsidR="00230499">
        <w:rPr>
          <w:rFonts w:eastAsia="Times New Roman" w:cs="Times New Roman"/>
        </w:rPr>
        <w:t>(</w:t>
      </w:r>
      <w:r w:rsidR="00477D92">
        <w:rPr>
          <w:rFonts w:eastAsia="Times New Roman" w:cs="Times New Roman"/>
        </w:rPr>
        <w:t>light PA or MVPA</w:t>
      </w:r>
      <w:r w:rsidR="00477D92">
        <w:rPr>
          <w:rFonts w:eastAsia="Times New Roman" w:cs="Times New Roman"/>
          <w:vertAlign w:val="subscript"/>
        </w:rPr>
        <w:t>10</w:t>
      </w:r>
      <w:r w:rsidR="00230499">
        <w:rPr>
          <w:rFonts w:eastAsia="Times New Roman" w:cs="Times New Roman"/>
        </w:rPr>
        <w:t xml:space="preserve">) </w:t>
      </w:r>
      <w:r w:rsidRPr="00477D92">
        <w:rPr>
          <w:rFonts w:eastAsia="Times New Roman" w:cs="Times New Roman"/>
        </w:rPr>
        <w:t xml:space="preserve">adjusted for </w:t>
      </w:r>
      <w:r w:rsidR="00477D92">
        <w:rPr>
          <w:rFonts w:eastAsia="Times New Roman" w:cs="Times New Roman"/>
        </w:rPr>
        <w:t xml:space="preserve">potential confounder </w:t>
      </w:r>
      <w:r w:rsidRPr="00477D92">
        <w:rPr>
          <w:rFonts w:eastAsia="Times New Roman" w:cs="Times New Roman"/>
        </w:rPr>
        <w:t>X</w:t>
      </w:r>
      <w:r w:rsidRPr="00477D92">
        <w:rPr>
          <w:rFonts w:eastAsia="Times New Roman" w:cs="Times New Roman"/>
          <w:vertAlign w:val="subscript"/>
        </w:rPr>
        <w:t>2</w:t>
      </w:r>
      <w:r w:rsidRPr="00477D92">
        <w:rPr>
          <w:rFonts w:eastAsia="Times New Roman" w:cs="Times New Roman"/>
        </w:rPr>
        <w:t xml:space="preserve"> </w:t>
      </w:r>
      <w:r w:rsidR="00477D92">
        <w:rPr>
          <w:rFonts w:eastAsia="Times New Roman" w:cs="Times New Roman"/>
        </w:rPr>
        <w:t>and B</w:t>
      </w:r>
      <w:r w:rsidRPr="00477D92">
        <w:rPr>
          <w:rFonts w:eastAsia="Times New Roman" w:cs="Times New Roman"/>
          <w:vertAlign w:val="subscript"/>
        </w:rPr>
        <w:t>2</w:t>
      </w:r>
      <w:r w:rsidRPr="00477D92">
        <w:rPr>
          <w:rFonts w:eastAsia="Times New Roman" w:cs="Times New Roman"/>
        </w:rPr>
        <w:t xml:space="preserve"> is the estimated regression coefficient that quantifies the association between the potential confounder and the outcome.</w:t>
      </w:r>
      <w:r w:rsidR="00230499">
        <w:rPr>
          <w:rFonts w:eastAsia="Times New Roman" w:cs="Times New Roman"/>
        </w:rPr>
        <w:t xml:space="preserve"> We tested each potential confounder</w:t>
      </w:r>
      <w:r w:rsidR="00516601">
        <w:rPr>
          <w:rFonts w:eastAsia="Times New Roman" w:cs="Times New Roman"/>
        </w:rPr>
        <w:t xml:space="preserve"> (education, </w:t>
      </w:r>
      <w:r w:rsidR="00516601" w:rsidRPr="00E754BA">
        <w:rPr>
          <w:rFonts w:eastAsia="Times New Roman" w:cs="Times New Roman"/>
          <w:lang w:eastAsia="fi-FI"/>
        </w:rPr>
        <w:t>marital status</w:t>
      </w:r>
      <w:r w:rsidR="00516601">
        <w:rPr>
          <w:rFonts w:eastAsia="Times New Roman" w:cs="Times New Roman"/>
          <w:lang w:eastAsia="fi-FI"/>
        </w:rPr>
        <w:t xml:space="preserve">, </w:t>
      </w:r>
      <w:r w:rsidR="00516601" w:rsidRPr="00E754BA">
        <w:rPr>
          <w:rFonts w:eastAsia="Times New Roman" w:cs="Times New Roman"/>
          <w:lang w:eastAsia="fi-FI"/>
        </w:rPr>
        <w:t>employment status</w:t>
      </w:r>
      <w:r w:rsidR="00516601">
        <w:rPr>
          <w:rFonts w:eastAsia="Times New Roman" w:cs="Times New Roman"/>
          <w:lang w:eastAsia="fi-FI"/>
        </w:rPr>
        <w:t>,</w:t>
      </w:r>
      <w:r w:rsidR="00516601">
        <w:rPr>
          <w:rFonts w:eastAsia="Times New Roman" w:cs="Times New Roman"/>
        </w:rPr>
        <w:t xml:space="preserve"> BMI, </w:t>
      </w:r>
      <w:r w:rsidR="00516601">
        <w:rPr>
          <w:rFonts w:eastAsia="Times New Roman" w:cs="Times New Roman"/>
          <w:lang w:eastAsia="fi-FI"/>
        </w:rPr>
        <w:t>chronic diseases</w:t>
      </w:r>
      <w:r w:rsidR="00516601" w:rsidRPr="005A57B9">
        <w:rPr>
          <w:rFonts w:eastAsia="Times New Roman" w:cs="Times New Roman"/>
          <w:lang w:eastAsia="fi-FI"/>
        </w:rPr>
        <w:t>, smoking</w:t>
      </w:r>
      <w:r w:rsidR="00516601">
        <w:rPr>
          <w:rFonts w:eastAsia="Times New Roman" w:cs="Times New Roman"/>
          <w:lang w:eastAsia="fi-FI"/>
        </w:rPr>
        <w:t>, alcohol consumption)</w:t>
      </w:r>
      <w:r w:rsidR="00230499">
        <w:rPr>
          <w:rFonts w:eastAsia="Times New Roman" w:cs="Times New Roman"/>
        </w:rPr>
        <w:t xml:space="preserve"> one-by-one (Table S3) in the light PA and MVPA</w:t>
      </w:r>
      <w:r w:rsidR="00230499">
        <w:rPr>
          <w:rFonts w:eastAsia="Times New Roman" w:cs="Times New Roman"/>
          <w:vertAlign w:val="subscript"/>
        </w:rPr>
        <w:t>10</w:t>
      </w:r>
      <w:r w:rsidR="00230499">
        <w:rPr>
          <w:rFonts w:eastAsia="Times New Roman" w:cs="Times New Roman"/>
        </w:rPr>
        <w:t xml:space="preserve"> models. </w:t>
      </w:r>
      <w:r w:rsidR="007D3D61">
        <w:rPr>
          <w:rFonts w:eastAsia="Times New Roman" w:cs="Times New Roman"/>
        </w:rPr>
        <w:t>According to</w:t>
      </w:r>
      <w:r w:rsidR="007D3D61">
        <w:rPr>
          <w:rFonts w:eastAsia="Times New Roman" w:cs="Times New Roman"/>
          <w:lang w:eastAsia="fi-FI"/>
        </w:rPr>
        <w:t xml:space="preserve"> </w:t>
      </w:r>
      <w:r w:rsidR="007D3D61">
        <w:rPr>
          <w:rFonts w:eastAsia="Times New Roman" w:cs="Times New Roman"/>
          <w:lang w:eastAsia="fi-FI"/>
        </w:rPr>
        <w:fldChar w:fldCharType="begin"/>
      </w:r>
      <w:r w:rsidR="003047B1">
        <w:rPr>
          <w:rFonts w:eastAsia="Times New Roman" w:cs="Times New Roman"/>
          <w:lang w:eastAsia="fi-FI"/>
        </w:rPr>
        <w:instrText>ADDIN RW.CITE{{983 KleinbaumD,KupperLL,MullerKE 1988}}</w:instrText>
      </w:r>
      <w:r w:rsidR="007D3D61">
        <w:rPr>
          <w:rFonts w:eastAsia="Times New Roman" w:cs="Times New Roman"/>
          <w:lang w:eastAsia="fi-FI"/>
        </w:rPr>
        <w:fldChar w:fldCharType="separate"/>
      </w:r>
      <w:r w:rsidR="003047B1" w:rsidRPr="003047B1">
        <w:rPr>
          <w:rFonts w:ascii="Calibri" w:eastAsia="Times New Roman" w:hAnsi="Calibri" w:cs="Times New Roman"/>
          <w:lang w:eastAsia="fi-FI"/>
        </w:rPr>
        <w:t>[1]</w:t>
      </w:r>
      <w:r w:rsidR="007D3D61">
        <w:rPr>
          <w:rFonts w:eastAsia="Times New Roman" w:cs="Times New Roman"/>
          <w:lang w:eastAsia="fi-FI"/>
        </w:rPr>
        <w:fldChar w:fldCharType="end"/>
      </w:r>
      <w:r w:rsidR="007D3D61">
        <w:rPr>
          <w:rFonts w:eastAsia="Times New Roman" w:cs="Times New Roman"/>
          <w:lang w:eastAsia="fi-FI"/>
        </w:rPr>
        <w:t xml:space="preserve"> </w:t>
      </w:r>
      <w:r w:rsidR="007D3D61">
        <w:rPr>
          <w:rFonts w:eastAsia="Times New Roman" w:cs="Times New Roman"/>
        </w:rPr>
        <w:t>th</w:t>
      </w:r>
      <w:r w:rsidR="00230499">
        <w:rPr>
          <w:rFonts w:eastAsia="Times New Roman" w:cs="Times New Roman"/>
        </w:rPr>
        <w:t xml:space="preserve">e ones causing </w:t>
      </w:r>
      <w:r w:rsidR="00DE762B">
        <w:rPr>
          <w:rFonts w:eastAsia="Times New Roman" w:cs="Times New Roman"/>
        </w:rPr>
        <w:t>at least 9</w:t>
      </w:r>
      <w:r w:rsidR="00230499">
        <w:rPr>
          <w:rFonts w:eastAsia="Times New Roman" w:cs="Times New Roman"/>
        </w:rPr>
        <w:t xml:space="preserve">% change in at least one of the regression coefficient </w:t>
      </w:r>
      <w:r w:rsidR="00230499">
        <w:t>(</w:t>
      </w:r>
      <w:r w:rsidR="00230499">
        <w:rPr>
          <w:rFonts w:eastAsia="Times New Roman" w:cs="Times New Roman"/>
        </w:rPr>
        <w:t>B</w:t>
      </w:r>
      <w:r w:rsidR="00230499" w:rsidRPr="00477D92">
        <w:rPr>
          <w:rFonts w:eastAsia="Times New Roman" w:cs="Times New Roman"/>
          <w:vertAlign w:val="subscript"/>
        </w:rPr>
        <w:t>1</w:t>
      </w:r>
      <w:r w:rsidR="00230499">
        <w:rPr>
          <w:rFonts w:eastAsia="Times New Roman" w:cs="Times New Roman"/>
          <w:vertAlign w:val="subscript"/>
        </w:rPr>
        <w:t xml:space="preserve">a, </w:t>
      </w:r>
      <w:r w:rsidR="00230499">
        <w:rPr>
          <w:rFonts w:eastAsia="Times New Roman" w:cs="Times New Roman"/>
        </w:rPr>
        <w:t>B</w:t>
      </w:r>
      <w:r w:rsidR="00230499">
        <w:rPr>
          <w:rFonts w:eastAsia="Times New Roman" w:cs="Times New Roman"/>
          <w:vertAlign w:val="subscript"/>
        </w:rPr>
        <w:t>1b</w:t>
      </w:r>
      <w:r w:rsidR="00230499">
        <w:rPr>
          <w:rFonts w:eastAsia="Times New Roman" w:cs="Times New Roman"/>
        </w:rPr>
        <w:t xml:space="preserve"> or B</w:t>
      </w:r>
      <w:r w:rsidR="00230499">
        <w:rPr>
          <w:rFonts w:eastAsia="Times New Roman" w:cs="Times New Roman"/>
          <w:vertAlign w:val="subscript"/>
        </w:rPr>
        <w:t>1c</w:t>
      </w:r>
      <w:r w:rsidR="00230499">
        <w:rPr>
          <w:rFonts w:eastAsia="Times New Roman" w:cs="Times New Roman"/>
        </w:rPr>
        <w:t xml:space="preserve">) of the independent risk factors were considered to be confounders and were thus </w:t>
      </w:r>
      <w:r w:rsidR="00230499">
        <w:rPr>
          <w:rFonts w:eastAsia="Times New Roman" w:cs="Times New Roman"/>
        </w:rPr>
        <w:lastRenderedPageBreak/>
        <w:t xml:space="preserve">included </w:t>
      </w:r>
      <w:r w:rsidR="007D3D61">
        <w:rPr>
          <w:rFonts w:eastAsia="Times New Roman" w:cs="Times New Roman"/>
        </w:rPr>
        <w:t>in</w:t>
      </w:r>
      <w:r w:rsidR="00230499">
        <w:rPr>
          <w:rFonts w:eastAsia="Times New Roman" w:cs="Times New Roman"/>
        </w:rPr>
        <w:t xml:space="preserve">to the final models presented in the </w:t>
      </w:r>
      <w:r w:rsidR="007D3D61">
        <w:rPr>
          <w:rFonts w:eastAsia="Times New Roman" w:cs="Times New Roman"/>
        </w:rPr>
        <w:t xml:space="preserve">article </w:t>
      </w:r>
      <w:r w:rsidR="00230499">
        <w:rPr>
          <w:rFonts w:eastAsia="Times New Roman" w:cs="Times New Roman"/>
        </w:rPr>
        <w:t>Tables 3 and</w:t>
      </w:r>
      <w:r w:rsidR="007D3D61">
        <w:rPr>
          <w:rFonts w:eastAsia="Times New Roman" w:cs="Times New Roman"/>
        </w:rPr>
        <w:t xml:space="preserve"> 4</w:t>
      </w:r>
      <w:r w:rsidR="00230499">
        <w:rPr>
          <w:rFonts w:eastAsia="Times New Roman" w:cs="Times New Roman"/>
        </w:rPr>
        <w:t xml:space="preserve">. Variable </w:t>
      </w:r>
      <w:r w:rsidR="007D3D61">
        <w:rPr>
          <w:rFonts w:eastAsia="Times New Roman" w:cs="Times New Roman"/>
        </w:rPr>
        <w:t>w</w:t>
      </w:r>
      <w:r w:rsidR="00230499">
        <w:rPr>
          <w:rFonts w:eastAsia="Times New Roman" w:cs="Times New Roman"/>
        </w:rPr>
        <w:t xml:space="preserve">as added into the both models if it was found to be a confounder in either one of the models to ease the comparison of the results for in either light PA or </w:t>
      </w:r>
      <w:r w:rsidR="007D3D61">
        <w:rPr>
          <w:rFonts w:eastAsia="Times New Roman" w:cs="Times New Roman"/>
        </w:rPr>
        <w:t>MVPA</w:t>
      </w:r>
      <w:bookmarkStart w:id="0" w:name="_GoBack"/>
      <w:bookmarkEnd w:id="0"/>
      <w:r w:rsidR="007D3D61">
        <w:rPr>
          <w:rFonts w:eastAsia="Times New Roman" w:cs="Times New Roman"/>
          <w:vertAlign w:val="subscript"/>
        </w:rPr>
        <w:t>10</w:t>
      </w:r>
      <w:r w:rsidR="007D3D61">
        <w:rPr>
          <w:rFonts w:eastAsia="Times New Roman" w:cs="Times New Roman"/>
        </w:rPr>
        <w:t>.</w:t>
      </w:r>
      <w:r w:rsidR="00516601">
        <w:rPr>
          <w:rFonts w:eastAsia="Times New Roman" w:cs="Times New Roman"/>
        </w:rPr>
        <w:t xml:space="preserve"> </w:t>
      </w:r>
    </w:p>
    <w:p w:rsidR="003047B1" w:rsidRPr="003047B1" w:rsidRDefault="003047B1" w:rsidP="003047B1">
      <w:pPr>
        <w:pStyle w:val="NormalWeb"/>
        <w:rPr>
          <w:rFonts w:ascii="Calibri" w:hAnsi="Calibri"/>
          <w:sz w:val="22"/>
        </w:rPr>
      </w:pPr>
      <w:r>
        <w:fldChar w:fldCharType="begin"/>
      </w:r>
      <w:r>
        <w:instrText>ADDIN RW.BIB</w:instrText>
      </w:r>
      <w:r>
        <w:fldChar w:fldCharType="separate"/>
      </w:r>
      <w:r w:rsidRPr="003047B1">
        <w:rPr>
          <w:rFonts w:ascii="Calibri" w:hAnsi="Calibri"/>
          <w:sz w:val="22"/>
        </w:rPr>
        <w:t>References</w:t>
      </w:r>
    </w:p>
    <w:p w:rsidR="003047B1" w:rsidRPr="003047B1" w:rsidRDefault="003047B1" w:rsidP="003047B1">
      <w:pPr>
        <w:pStyle w:val="NormalWeb"/>
        <w:rPr>
          <w:rFonts w:ascii="Calibri" w:hAnsi="Calibri"/>
          <w:sz w:val="22"/>
        </w:rPr>
      </w:pPr>
      <w:r w:rsidRPr="003047B1">
        <w:rPr>
          <w:rFonts w:ascii="Calibri" w:hAnsi="Calibri"/>
          <w:sz w:val="22"/>
        </w:rPr>
        <w:t xml:space="preserve">1. </w:t>
      </w:r>
      <w:proofErr w:type="spellStart"/>
      <w:r w:rsidRPr="003047B1">
        <w:rPr>
          <w:rFonts w:ascii="Calibri" w:hAnsi="Calibri"/>
          <w:sz w:val="22"/>
        </w:rPr>
        <w:t>Kleinbaum</w:t>
      </w:r>
      <w:proofErr w:type="spellEnd"/>
      <w:r w:rsidRPr="003047B1">
        <w:rPr>
          <w:rFonts w:ascii="Calibri" w:hAnsi="Calibri"/>
          <w:sz w:val="22"/>
        </w:rPr>
        <w:t xml:space="preserve"> D, </w:t>
      </w:r>
      <w:proofErr w:type="spellStart"/>
      <w:r w:rsidRPr="003047B1">
        <w:rPr>
          <w:rFonts w:ascii="Calibri" w:hAnsi="Calibri"/>
          <w:sz w:val="22"/>
        </w:rPr>
        <w:t>Kupper</w:t>
      </w:r>
      <w:proofErr w:type="spellEnd"/>
      <w:r w:rsidRPr="003047B1">
        <w:rPr>
          <w:rFonts w:ascii="Calibri" w:hAnsi="Calibri"/>
          <w:sz w:val="22"/>
        </w:rPr>
        <w:t xml:space="preserve"> LL, Muller KE. </w:t>
      </w:r>
      <w:r w:rsidRPr="003047B1">
        <w:rPr>
          <w:rFonts w:ascii="Calibri" w:hAnsi="Calibri"/>
          <w:i/>
          <w:iCs/>
          <w:sz w:val="22"/>
        </w:rPr>
        <w:t>Applied Regression Analysis and Other Multivariable Methods</w:t>
      </w:r>
      <w:r w:rsidRPr="003047B1">
        <w:rPr>
          <w:rFonts w:ascii="Calibri" w:hAnsi="Calibri"/>
          <w:sz w:val="22"/>
        </w:rPr>
        <w:t>. 2nd edition ed. Boston: PWS-Kent; 1988.</w:t>
      </w:r>
    </w:p>
    <w:p w:rsidR="00DD4017" w:rsidRPr="00E95D3D" w:rsidRDefault="003047B1" w:rsidP="003047B1">
      <w:r w:rsidRPr="003047B1">
        <w:rPr>
          <w:rFonts w:ascii="Calibri" w:eastAsia="Times New Roman" w:hAnsi="Calibri"/>
        </w:rPr>
        <w:t> </w:t>
      </w:r>
      <w:r>
        <w:fldChar w:fldCharType="end"/>
      </w:r>
    </w:p>
    <w:sectPr w:rsidR="00DD4017" w:rsidRPr="00E95D3D" w:rsidSect="0051660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BC2E51"/>
    <w:multiLevelType w:val="hybridMultilevel"/>
    <w:tmpl w:val="AFD284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9F1"/>
    <w:rsid w:val="00010E22"/>
    <w:rsid w:val="00021261"/>
    <w:rsid w:val="00024BF2"/>
    <w:rsid w:val="000253BC"/>
    <w:rsid w:val="00043C02"/>
    <w:rsid w:val="000647C0"/>
    <w:rsid w:val="00065A24"/>
    <w:rsid w:val="0007204B"/>
    <w:rsid w:val="00073EBB"/>
    <w:rsid w:val="0007751F"/>
    <w:rsid w:val="00077768"/>
    <w:rsid w:val="000820FA"/>
    <w:rsid w:val="0008589C"/>
    <w:rsid w:val="00086440"/>
    <w:rsid w:val="000A10C0"/>
    <w:rsid w:val="000B40ED"/>
    <w:rsid w:val="000B64EA"/>
    <w:rsid w:val="000B79B8"/>
    <w:rsid w:val="000D6459"/>
    <w:rsid w:val="000E02DF"/>
    <w:rsid w:val="000E3644"/>
    <w:rsid w:val="00101305"/>
    <w:rsid w:val="00101864"/>
    <w:rsid w:val="00107C44"/>
    <w:rsid w:val="00110882"/>
    <w:rsid w:val="00125BD1"/>
    <w:rsid w:val="00142C70"/>
    <w:rsid w:val="001437D6"/>
    <w:rsid w:val="00153264"/>
    <w:rsid w:val="00153600"/>
    <w:rsid w:val="00164ED1"/>
    <w:rsid w:val="00166CB0"/>
    <w:rsid w:val="0018375C"/>
    <w:rsid w:val="00185B81"/>
    <w:rsid w:val="0018761A"/>
    <w:rsid w:val="001A4F82"/>
    <w:rsid w:val="001A57BE"/>
    <w:rsid w:val="001B5B39"/>
    <w:rsid w:val="001B7118"/>
    <w:rsid w:val="001C0BCF"/>
    <w:rsid w:val="001C104A"/>
    <w:rsid w:val="001D1608"/>
    <w:rsid w:val="001D424E"/>
    <w:rsid w:val="001E78BA"/>
    <w:rsid w:val="002024FD"/>
    <w:rsid w:val="0021652A"/>
    <w:rsid w:val="0022097C"/>
    <w:rsid w:val="00230499"/>
    <w:rsid w:val="00233A3F"/>
    <w:rsid w:val="00235E2A"/>
    <w:rsid w:val="00240032"/>
    <w:rsid w:val="00240B9A"/>
    <w:rsid w:val="002534D3"/>
    <w:rsid w:val="00271E3D"/>
    <w:rsid w:val="00273F68"/>
    <w:rsid w:val="00281C96"/>
    <w:rsid w:val="00293737"/>
    <w:rsid w:val="002A3DF2"/>
    <w:rsid w:val="002C2AB0"/>
    <w:rsid w:val="002C4D10"/>
    <w:rsid w:val="002E52D6"/>
    <w:rsid w:val="002F3323"/>
    <w:rsid w:val="00301A78"/>
    <w:rsid w:val="003047B1"/>
    <w:rsid w:val="0031067D"/>
    <w:rsid w:val="00324AFF"/>
    <w:rsid w:val="00324E63"/>
    <w:rsid w:val="00333498"/>
    <w:rsid w:val="00354485"/>
    <w:rsid w:val="00360799"/>
    <w:rsid w:val="00366845"/>
    <w:rsid w:val="00377BE0"/>
    <w:rsid w:val="00383195"/>
    <w:rsid w:val="003843EA"/>
    <w:rsid w:val="00385E60"/>
    <w:rsid w:val="003A136B"/>
    <w:rsid w:val="003A22F7"/>
    <w:rsid w:val="003A30ED"/>
    <w:rsid w:val="003C0A1C"/>
    <w:rsid w:val="003C1C92"/>
    <w:rsid w:val="003C24A1"/>
    <w:rsid w:val="003C4100"/>
    <w:rsid w:val="003C6F6B"/>
    <w:rsid w:val="003D0B1A"/>
    <w:rsid w:val="003E0168"/>
    <w:rsid w:val="003E6E5B"/>
    <w:rsid w:val="003F4341"/>
    <w:rsid w:val="003F5F3C"/>
    <w:rsid w:val="003F6539"/>
    <w:rsid w:val="00400004"/>
    <w:rsid w:val="00407480"/>
    <w:rsid w:val="004147C1"/>
    <w:rsid w:val="00417EA6"/>
    <w:rsid w:val="00433B91"/>
    <w:rsid w:val="00435AE2"/>
    <w:rsid w:val="00441752"/>
    <w:rsid w:val="004452E2"/>
    <w:rsid w:val="00464E6B"/>
    <w:rsid w:val="004724FE"/>
    <w:rsid w:val="0047431E"/>
    <w:rsid w:val="00474B40"/>
    <w:rsid w:val="00474E4F"/>
    <w:rsid w:val="00477731"/>
    <w:rsid w:val="00477D92"/>
    <w:rsid w:val="0048035E"/>
    <w:rsid w:val="00492C03"/>
    <w:rsid w:val="00492E01"/>
    <w:rsid w:val="004945B3"/>
    <w:rsid w:val="004961A5"/>
    <w:rsid w:val="004A3C59"/>
    <w:rsid w:val="004A3FDD"/>
    <w:rsid w:val="004A63F6"/>
    <w:rsid w:val="004C1100"/>
    <w:rsid w:val="004D377C"/>
    <w:rsid w:val="004D4B48"/>
    <w:rsid w:val="004E1174"/>
    <w:rsid w:val="004E22AC"/>
    <w:rsid w:val="004E4BB1"/>
    <w:rsid w:val="004E7687"/>
    <w:rsid w:val="004F170E"/>
    <w:rsid w:val="004F7A4C"/>
    <w:rsid w:val="00503C6F"/>
    <w:rsid w:val="005043F5"/>
    <w:rsid w:val="005126B5"/>
    <w:rsid w:val="00512863"/>
    <w:rsid w:val="00516601"/>
    <w:rsid w:val="005175F3"/>
    <w:rsid w:val="005222B8"/>
    <w:rsid w:val="00540154"/>
    <w:rsid w:val="005544EE"/>
    <w:rsid w:val="005711E9"/>
    <w:rsid w:val="00574F33"/>
    <w:rsid w:val="005828A4"/>
    <w:rsid w:val="00586331"/>
    <w:rsid w:val="0058681B"/>
    <w:rsid w:val="005907CA"/>
    <w:rsid w:val="00592A2C"/>
    <w:rsid w:val="005A767C"/>
    <w:rsid w:val="005B0B77"/>
    <w:rsid w:val="005B13F6"/>
    <w:rsid w:val="005B5E38"/>
    <w:rsid w:val="005B6095"/>
    <w:rsid w:val="005C57E0"/>
    <w:rsid w:val="005E2506"/>
    <w:rsid w:val="005F6BCB"/>
    <w:rsid w:val="005F7F4E"/>
    <w:rsid w:val="00612692"/>
    <w:rsid w:val="0061396D"/>
    <w:rsid w:val="00613F63"/>
    <w:rsid w:val="006243A9"/>
    <w:rsid w:val="0063661A"/>
    <w:rsid w:val="0064127A"/>
    <w:rsid w:val="00641660"/>
    <w:rsid w:val="00665254"/>
    <w:rsid w:val="00671EF8"/>
    <w:rsid w:val="00696EA9"/>
    <w:rsid w:val="006A0E7E"/>
    <w:rsid w:val="006A1138"/>
    <w:rsid w:val="006B5F76"/>
    <w:rsid w:val="006D32CE"/>
    <w:rsid w:val="006D4597"/>
    <w:rsid w:val="006E2D2B"/>
    <w:rsid w:val="006E5F9D"/>
    <w:rsid w:val="006E7E51"/>
    <w:rsid w:val="006F38AC"/>
    <w:rsid w:val="00702DA3"/>
    <w:rsid w:val="00737C78"/>
    <w:rsid w:val="00740340"/>
    <w:rsid w:val="007415EB"/>
    <w:rsid w:val="007435A7"/>
    <w:rsid w:val="00744A95"/>
    <w:rsid w:val="00754DCA"/>
    <w:rsid w:val="007617C8"/>
    <w:rsid w:val="0078295A"/>
    <w:rsid w:val="00785DC0"/>
    <w:rsid w:val="00792BCB"/>
    <w:rsid w:val="00796185"/>
    <w:rsid w:val="007B6C95"/>
    <w:rsid w:val="007B76A9"/>
    <w:rsid w:val="007C3596"/>
    <w:rsid w:val="007C3929"/>
    <w:rsid w:val="007C6BA1"/>
    <w:rsid w:val="007D3D61"/>
    <w:rsid w:val="007D788D"/>
    <w:rsid w:val="007E3744"/>
    <w:rsid w:val="007F7052"/>
    <w:rsid w:val="00802E7E"/>
    <w:rsid w:val="008164A4"/>
    <w:rsid w:val="0082550D"/>
    <w:rsid w:val="008300DF"/>
    <w:rsid w:val="00831703"/>
    <w:rsid w:val="00834B59"/>
    <w:rsid w:val="00840D10"/>
    <w:rsid w:val="00841739"/>
    <w:rsid w:val="00841B51"/>
    <w:rsid w:val="00843911"/>
    <w:rsid w:val="00846255"/>
    <w:rsid w:val="008477F1"/>
    <w:rsid w:val="008542D4"/>
    <w:rsid w:val="00854D27"/>
    <w:rsid w:val="008672F8"/>
    <w:rsid w:val="0086779B"/>
    <w:rsid w:val="00875FF1"/>
    <w:rsid w:val="00880319"/>
    <w:rsid w:val="00892A31"/>
    <w:rsid w:val="0089420F"/>
    <w:rsid w:val="008967B5"/>
    <w:rsid w:val="008A5EB7"/>
    <w:rsid w:val="008B42A4"/>
    <w:rsid w:val="008B5FA9"/>
    <w:rsid w:val="008B635A"/>
    <w:rsid w:val="008B6F45"/>
    <w:rsid w:val="008D6B3E"/>
    <w:rsid w:val="008D761B"/>
    <w:rsid w:val="008E69E8"/>
    <w:rsid w:val="008E7BA5"/>
    <w:rsid w:val="008F070B"/>
    <w:rsid w:val="00904836"/>
    <w:rsid w:val="00924063"/>
    <w:rsid w:val="0092750A"/>
    <w:rsid w:val="00932676"/>
    <w:rsid w:val="00934100"/>
    <w:rsid w:val="00943C83"/>
    <w:rsid w:val="00946353"/>
    <w:rsid w:val="00954FD1"/>
    <w:rsid w:val="009574AF"/>
    <w:rsid w:val="0096086A"/>
    <w:rsid w:val="00961465"/>
    <w:rsid w:val="0099019B"/>
    <w:rsid w:val="00993B3E"/>
    <w:rsid w:val="00996287"/>
    <w:rsid w:val="009967A9"/>
    <w:rsid w:val="009B3804"/>
    <w:rsid w:val="009B5702"/>
    <w:rsid w:val="009C00F0"/>
    <w:rsid w:val="009D091F"/>
    <w:rsid w:val="00A04C19"/>
    <w:rsid w:val="00A05020"/>
    <w:rsid w:val="00A148CB"/>
    <w:rsid w:val="00A14BB3"/>
    <w:rsid w:val="00A16748"/>
    <w:rsid w:val="00A21ED9"/>
    <w:rsid w:val="00A37412"/>
    <w:rsid w:val="00A42222"/>
    <w:rsid w:val="00A45978"/>
    <w:rsid w:val="00A460AA"/>
    <w:rsid w:val="00A5217D"/>
    <w:rsid w:val="00A5290D"/>
    <w:rsid w:val="00A702EF"/>
    <w:rsid w:val="00A72F40"/>
    <w:rsid w:val="00A73DD2"/>
    <w:rsid w:val="00A82313"/>
    <w:rsid w:val="00A85D20"/>
    <w:rsid w:val="00AC59FB"/>
    <w:rsid w:val="00AD336A"/>
    <w:rsid w:val="00AD3BA4"/>
    <w:rsid w:val="00AE010B"/>
    <w:rsid w:val="00AE12F7"/>
    <w:rsid w:val="00AE5B03"/>
    <w:rsid w:val="00AF49ED"/>
    <w:rsid w:val="00AF4EC3"/>
    <w:rsid w:val="00AF5729"/>
    <w:rsid w:val="00B025F9"/>
    <w:rsid w:val="00B02CC8"/>
    <w:rsid w:val="00B05FB8"/>
    <w:rsid w:val="00B10B73"/>
    <w:rsid w:val="00B174A5"/>
    <w:rsid w:val="00B35A03"/>
    <w:rsid w:val="00B45B4E"/>
    <w:rsid w:val="00B45DC0"/>
    <w:rsid w:val="00B53F50"/>
    <w:rsid w:val="00B55585"/>
    <w:rsid w:val="00B6198C"/>
    <w:rsid w:val="00B63961"/>
    <w:rsid w:val="00B66608"/>
    <w:rsid w:val="00B67970"/>
    <w:rsid w:val="00B704D9"/>
    <w:rsid w:val="00B84132"/>
    <w:rsid w:val="00B86182"/>
    <w:rsid w:val="00B93E9D"/>
    <w:rsid w:val="00BA1A3F"/>
    <w:rsid w:val="00BA7035"/>
    <w:rsid w:val="00BB0D1C"/>
    <w:rsid w:val="00BB0EF0"/>
    <w:rsid w:val="00BB5DC3"/>
    <w:rsid w:val="00BC0727"/>
    <w:rsid w:val="00BD19F1"/>
    <w:rsid w:val="00BE2E32"/>
    <w:rsid w:val="00BE594D"/>
    <w:rsid w:val="00C03468"/>
    <w:rsid w:val="00C050A2"/>
    <w:rsid w:val="00C0588E"/>
    <w:rsid w:val="00C11864"/>
    <w:rsid w:val="00C12637"/>
    <w:rsid w:val="00C3145C"/>
    <w:rsid w:val="00C34225"/>
    <w:rsid w:val="00C40AC4"/>
    <w:rsid w:val="00C5085C"/>
    <w:rsid w:val="00C56B11"/>
    <w:rsid w:val="00C62F50"/>
    <w:rsid w:val="00C63C70"/>
    <w:rsid w:val="00C77998"/>
    <w:rsid w:val="00C82C1B"/>
    <w:rsid w:val="00C8532D"/>
    <w:rsid w:val="00C87B5A"/>
    <w:rsid w:val="00C90D2C"/>
    <w:rsid w:val="00C93EAB"/>
    <w:rsid w:val="00C9569D"/>
    <w:rsid w:val="00CA2423"/>
    <w:rsid w:val="00CA2B0A"/>
    <w:rsid w:val="00CA3AD6"/>
    <w:rsid w:val="00CA7106"/>
    <w:rsid w:val="00CA79AE"/>
    <w:rsid w:val="00CB602B"/>
    <w:rsid w:val="00CD17DD"/>
    <w:rsid w:val="00CE24B5"/>
    <w:rsid w:val="00CF065F"/>
    <w:rsid w:val="00D00DED"/>
    <w:rsid w:val="00D13060"/>
    <w:rsid w:val="00D134EE"/>
    <w:rsid w:val="00D22074"/>
    <w:rsid w:val="00D264CE"/>
    <w:rsid w:val="00D33130"/>
    <w:rsid w:val="00D70D0E"/>
    <w:rsid w:val="00D76B0E"/>
    <w:rsid w:val="00D76F3E"/>
    <w:rsid w:val="00D821BA"/>
    <w:rsid w:val="00D97110"/>
    <w:rsid w:val="00DA3D20"/>
    <w:rsid w:val="00DB3E87"/>
    <w:rsid w:val="00DC4DCF"/>
    <w:rsid w:val="00DD08EF"/>
    <w:rsid w:val="00DD4017"/>
    <w:rsid w:val="00DD44EA"/>
    <w:rsid w:val="00DE6AED"/>
    <w:rsid w:val="00DE762B"/>
    <w:rsid w:val="00DF0B3E"/>
    <w:rsid w:val="00DF6870"/>
    <w:rsid w:val="00E0188E"/>
    <w:rsid w:val="00E07F3E"/>
    <w:rsid w:val="00E116B7"/>
    <w:rsid w:val="00E125FD"/>
    <w:rsid w:val="00E12F71"/>
    <w:rsid w:val="00E17997"/>
    <w:rsid w:val="00E258B6"/>
    <w:rsid w:val="00E25ABD"/>
    <w:rsid w:val="00E328A7"/>
    <w:rsid w:val="00E33B49"/>
    <w:rsid w:val="00E36004"/>
    <w:rsid w:val="00E45630"/>
    <w:rsid w:val="00E557F6"/>
    <w:rsid w:val="00E5757D"/>
    <w:rsid w:val="00E639BC"/>
    <w:rsid w:val="00E706DF"/>
    <w:rsid w:val="00E813DC"/>
    <w:rsid w:val="00E85EB5"/>
    <w:rsid w:val="00E864BE"/>
    <w:rsid w:val="00E868ED"/>
    <w:rsid w:val="00E95D3D"/>
    <w:rsid w:val="00EB0C83"/>
    <w:rsid w:val="00EB1E59"/>
    <w:rsid w:val="00EB72FA"/>
    <w:rsid w:val="00EC1E00"/>
    <w:rsid w:val="00EC5A55"/>
    <w:rsid w:val="00EC612F"/>
    <w:rsid w:val="00EC6629"/>
    <w:rsid w:val="00EC6A19"/>
    <w:rsid w:val="00ED7100"/>
    <w:rsid w:val="00EF72B9"/>
    <w:rsid w:val="00F01B7E"/>
    <w:rsid w:val="00F15EF4"/>
    <w:rsid w:val="00F41F77"/>
    <w:rsid w:val="00F5678C"/>
    <w:rsid w:val="00F65BA6"/>
    <w:rsid w:val="00F760E6"/>
    <w:rsid w:val="00F95EC2"/>
    <w:rsid w:val="00FA3ACE"/>
    <w:rsid w:val="00FA49E6"/>
    <w:rsid w:val="00FA5223"/>
    <w:rsid w:val="00FA5A86"/>
    <w:rsid w:val="00FA6090"/>
    <w:rsid w:val="00FB3A91"/>
    <w:rsid w:val="00FD50A6"/>
    <w:rsid w:val="00FE0D9E"/>
    <w:rsid w:val="00FE166E"/>
    <w:rsid w:val="00FE4EDF"/>
    <w:rsid w:val="00FF3A53"/>
    <w:rsid w:val="00FF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017"/>
    <w:pPr>
      <w:spacing w:after="160" w:line="259" w:lineRule="auto"/>
      <w:ind w:left="720"/>
      <w:contextualSpacing/>
    </w:pPr>
    <w:rPr>
      <w:lang w:val="fi-FI"/>
    </w:rPr>
  </w:style>
  <w:style w:type="paragraph" w:styleId="NormalWeb">
    <w:name w:val="Normal (Web)"/>
    <w:basedOn w:val="Normal"/>
    <w:uiPriority w:val="99"/>
    <w:unhideWhenUsed/>
    <w:rsid w:val="005F7F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E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017"/>
    <w:pPr>
      <w:spacing w:after="160" w:line="259" w:lineRule="auto"/>
      <w:ind w:left="720"/>
      <w:contextualSpacing/>
    </w:pPr>
    <w:rPr>
      <w:lang w:val="fi-FI"/>
    </w:rPr>
  </w:style>
  <w:style w:type="paragraph" w:styleId="NormalWeb">
    <w:name w:val="Normal (Web)"/>
    <w:basedOn w:val="Normal"/>
    <w:uiPriority w:val="99"/>
    <w:unhideWhenUsed/>
    <w:rsid w:val="005F7F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E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4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Jyväskylä</Company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Pöllänen Eija</dc:creator>
  <cp:keywords/>
  <cp:lastModifiedBy>Laakkonen Eija</cp:lastModifiedBy>
  <cp:revision>3</cp:revision>
  <dcterms:created xsi:type="dcterms:W3CDTF">2017-02-03T12:46:00Z</dcterms:created>
  <dcterms:modified xsi:type="dcterms:W3CDTF">2017-02-03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54</vt:lpwstr>
  </property>
  <property fmtid="{D5CDD505-2E9C-101B-9397-08002B2CF9AE}" pid="3" name="WnCSubscriberId">
    <vt:lpwstr>2195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S2 Table</vt:lpwstr>
  </property>
</Properties>
</file>